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4FD734D5" w:rsidR="003D7576" w:rsidRDefault="00F837C4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 presents results from an SLR and does not have any associated deposited data.</w:t>
            </w: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63336241">
    <w:abstractNumId w:val="1"/>
  </w:num>
  <w:num w:numId="2" w16cid:durableId="484055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A42D2"/>
    <w:rsid w:val="00B0500F"/>
    <w:rsid w:val="00DB450E"/>
    <w:rsid w:val="00EB1C65"/>
    <w:rsid w:val="00F8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3" ma:contentTypeDescription="Create a new document." ma:contentTypeScope="" ma:versionID="acceb11716d68430139da58f23636385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815150ff14113576de63b56cf1ccf90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48E8212-4AA0-430B-83C3-610C825CD0B9}"/>
</file>

<file path=customXml/itemProps3.xml><?xml version="1.0" encoding="utf-8"?>
<ds:datastoreItem xmlns:ds="http://schemas.openxmlformats.org/officeDocument/2006/customXml" ds:itemID="{F02FB371-9392-4D07-8004-785BFAF8999D}"/>
</file>

<file path=customXml/itemProps4.xml><?xml version="1.0" encoding="utf-8"?>
<ds:datastoreItem xmlns:ds="http://schemas.openxmlformats.org/officeDocument/2006/customXml" ds:itemID="{ED32D03B-CA9F-4D45-91A2-2C15219C48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pirit</cp:lastModifiedBy>
  <cp:revision>2</cp:revision>
  <cp:lastPrinted>2018-11-07T09:26:00Z</cp:lastPrinted>
  <dcterms:created xsi:type="dcterms:W3CDTF">2022-04-19T15:06:00Z</dcterms:created>
  <dcterms:modified xsi:type="dcterms:W3CDTF">2022-04-1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